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4B7CC" w14:textId="77777777" w:rsidR="00446D61" w:rsidRPr="001549D3" w:rsidRDefault="00446D61" w:rsidP="00446D61">
      <w:pPr>
        <w:pStyle w:val="SupplementaryMaterial"/>
        <w:rPr>
          <w:b w:val="0"/>
        </w:rPr>
      </w:pPr>
      <w:r w:rsidRPr="001549D3">
        <w:t>Supplementary Material</w:t>
      </w:r>
    </w:p>
    <w:p w14:paraId="39E97172" w14:textId="77777777" w:rsidR="00446D61" w:rsidRDefault="00446D61" w:rsidP="006B1A58">
      <w:pPr>
        <w:rPr>
          <w:rFonts w:ascii="Times New Roman" w:hAnsi="Times New Roman" w:cs="Times New Roman" w:hint="eastAsia"/>
          <w:sz w:val="28"/>
          <w:szCs w:val="28"/>
        </w:rPr>
      </w:pPr>
    </w:p>
    <w:p w14:paraId="2887330D" w14:textId="708C0A88" w:rsidR="0078233A" w:rsidRPr="00446D61" w:rsidRDefault="00446D61" w:rsidP="006B1A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bookmarkStart w:id="0" w:name="_GoBack"/>
      <w:bookmarkEnd w:id="0"/>
      <w:r w:rsidR="0078233A" w:rsidRPr="00446D61">
        <w:rPr>
          <w:rFonts w:ascii="Times New Roman" w:hAnsi="Times New Roman" w:cs="Times New Roman"/>
        </w:rPr>
        <w:t>Table 1. Characteri</w:t>
      </w:r>
      <w:r w:rsidR="00501110" w:rsidRPr="00446D61">
        <w:rPr>
          <w:rFonts w:ascii="Times New Roman" w:hAnsi="Times New Roman" w:cs="Times New Roman"/>
        </w:rPr>
        <w:t>stics of irradiated sites (N=144</w:t>
      </w:r>
      <w:r w:rsidR="0078233A" w:rsidRPr="00446D61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689"/>
      </w:tblGrid>
      <w:tr w:rsidR="00605F5F" w:rsidRPr="00446D61" w14:paraId="1B641549" w14:textId="77777777" w:rsidTr="004A67A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E4AA5" w14:textId="638E0D85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I</w:t>
            </w:r>
            <w:r w:rsidRPr="00446D61">
              <w:rPr>
                <w:rFonts w:ascii="Times New Roman" w:eastAsia="SimSun" w:hAnsi="Times New Roman" w:cs="Times New Roman"/>
                <w:color w:val="000000"/>
              </w:rPr>
              <w:t>rradiated site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0427C60" w14:textId="77777777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N (%)</w:t>
            </w:r>
          </w:p>
        </w:tc>
      </w:tr>
      <w:tr w:rsidR="00605F5F" w:rsidRPr="00446D61" w14:paraId="620D165E" w14:textId="77777777" w:rsidTr="004A67A8"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915A59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Lung</w:t>
            </w: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0843F774" w14:textId="5B904FCA" w:rsidR="00605F5F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8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 xml:space="preserve"> (5</w:t>
            </w:r>
            <w:r w:rsidR="00415BB1" w:rsidRPr="00446D61">
              <w:rPr>
                <w:rFonts w:ascii="Times New Roman" w:eastAsia="SimSun" w:hAnsi="Times New Roman" w:cs="Times New Roman" w:hint="eastAsia"/>
                <w:color w:val="000000"/>
              </w:rPr>
              <w:t>.6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05F5F" w:rsidRPr="00446D61" w14:paraId="3E190A69" w14:textId="77777777" w:rsidTr="004A67A8"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2B20000C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Bone</w:t>
            </w:r>
          </w:p>
        </w:tc>
        <w:tc>
          <w:tcPr>
            <w:tcW w:w="2689" w:type="dxa"/>
            <w:tcBorders>
              <w:top w:val="nil"/>
            </w:tcBorders>
          </w:tcPr>
          <w:p w14:paraId="05AE956B" w14:textId="76DC3F0C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98 (68.1)</w:t>
            </w:r>
          </w:p>
        </w:tc>
      </w:tr>
      <w:tr w:rsidR="00605F5F" w:rsidRPr="00446D61" w14:paraId="6B4190A0" w14:textId="77777777" w:rsidTr="004A67A8">
        <w:tc>
          <w:tcPr>
            <w:tcW w:w="3402" w:type="dxa"/>
            <w:shd w:val="clear" w:color="auto" w:fill="auto"/>
          </w:tcPr>
          <w:p w14:paraId="61B1252D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Lymph node</w:t>
            </w:r>
          </w:p>
        </w:tc>
        <w:tc>
          <w:tcPr>
            <w:tcW w:w="2689" w:type="dxa"/>
          </w:tcPr>
          <w:p w14:paraId="63EC10AD" w14:textId="38F5A503" w:rsidR="00605F5F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10 (6.9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4A67A8" w:rsidRPr="00446D61" w14:paraId="778E5E14" w14:textId="77777777" w:rsidTr="004A67A8">
        <w:tc>
          <w:tcPr>
            <w:tcW w:w="3402" w:type="dxa"/>
            <w:shd w:val="clear" w:color="auto" w:fill="auto"/>
          </w:tcPr>
          <w:p w14:paraId="41FE2C3B" w14:textId="2BBC0FBE" w:rsidR="004A67A8" w:rsidRPr="00446D61" w:rsidRDefault="004A67A8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Soft tissue</w:t>
            </w:r>
          </w:p>
        </w:tc>
        <w:tc>
          <w:tcPr>
            <w:tcW w:w="2689" w:type="dxa"/>
          </w:tcPr>
          <w:p w14:paraId="4EF3BC5F" w14:textId="68B4A3D8" w:rsidR="004A67A8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5 (3.5)</w:t>
            </w:r>
          </w:p>
        </w:tc>
      </w:tr>
      <w:tr w:rsidR="00605F5F" w:rsidRPr="00446D61" w14:paraId="40F4B779" w14:textId="77777777" w:rsidTr="004A67A8">
        <w:tc>
          <w:tcPr>
            <w:tcW w:w="3402" w:type="dxa"/>
            <w:shd w:val="clear" w:color="auto" w:fill="auto"/>
          </w:tcPr>
          <w:p w14:paraId="4D563DE4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Brain</w:t>
            </w:r>
          </w:p>
        </w:tc>
        <w:tc>
          <w:tcPr>
            <w:tcW w:w="2689" w:type="dxa"/>
          </w:tcPr>
          <w:p w14:paraId="00911FBC" w14:textId="10B30A48" w:rsidR="00605F5F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3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 xml:space="preserve"> (2</w:t>
            </w: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.1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05F5F" w:rsidRPr="00446D61" w14:paraId="387AC03D" w14:textId="77777777" w:rsidTr="004A67A8">
        <w:tc>
          <w:tcPr>
            <w:tcW w:w="3402" w:type="dxa"/>
            <w:shd w:val="clear" w:color="auto" w:fill="auto"/>
          </w:tcPr>
          <w:p w14:paraId="072F7DB1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Adrenal gland</w:t>
            </w:r>
          </w:p>
        </w:tc>
        <w:tc>
          <w:tcPr>
            <w:tcW w:w="2689" w:type="dxa"/>
          </w:tcPr>
          <w:p w14:paraId="43F5B5E2" w14:textId="2F198812" w:rsidR="00605F5F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5 (3.5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05F5F" w:rsidRPr="00446D61" w14:paraId="22200525" w14:textId="77777777" w:rsidTr="004A67A8">
        <w:tc>
          <w:tcPr>
            <w:tcW w:w="3402" w:type="dxa"/>
            <w:shd w:val="clear" w:color="auto" w:fill="auto"/>
          </w:tcPr>
          <w:p w14:paraId="582DC531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Kidney</w:t>
            </w:r>
          </w:p>
        </w:tc>
        <w:tc>
          <w:tcPr>
            <w:tcW w:w="2689" w:type="dxa"/>
          </w:tcPr>
          <w:p w14:paraId="6EF2CB41" w14:textId="0796061A" w:rsidR="00605F5F" w:rsidRPr="00446D61" w:rsidRDefault="004A67A8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9 (6.3</w:t>
            </w:r>
            <w:r w:rsidR="00605F5F"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05F5F" w:rsidRPr="00446D61" w14:paraId="6320C398" w14:textId="77777777" w:rsidTr="004A67A8">
        <w:trPr>
          <w:trHeight w:val="446"/>
        </w:trPr>
        <w:tc>
          <w:tcPr>
            <w:tcW w:w="3402" w:type="dxa"/>
            <w:shd w:val="clear" w:color="auto" w:fill="auto"/>
          </w:tcPr>
          <w:p w14:paraId="41721011" w14:textId="77777777" w:rsidR="00605F5F" w:rsidRPr="00446D61" w:rsidRDefault="00605F5F" w:rsidP="006B1A58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Others</w:t>
            </w:r>
          </w:p>
        </w:tc>
        <w:tc>
          <w:tcPr>
            <w:tcW w:w="2689" w:type="dxa"/>
          </w:tcPr>
          <w:p w14:paraId="4FDF3BC9" w14:textId="341A84F0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6 (4</w:t>
            </w:r>
            <w:r w:rsidR="004A67A8" w:rsidRPr="00446D61">
              <w:rPr>
                <w:rFonts w:ascii="Times New Roman" w:eastAsia="SimSun" w:hAnsi="Times New Roman" w:cs="Times New Roman" w:hint="eastAsia"/>
                <w:color w:val="000000"/>
              </w:rPr>
              <w:t>.2</w:t>
            </w:r>
            <w:r w:rsidRPr="00446D61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05F5F" w:rsidRPr="00446D61" w14:paraId="7BBAE8E2" w14:textId="77777777" w:rsidTr="004A67A8">
        <w:tc>
          <w:tcPr>
            <w:tcW w:w="3402" w:type="dxa"/>
            <w:shd w:val="clear" w:color="auto" w:fill="auto"/>
          </w:tcPr>
          <w:p w14:paraId="709AA5CC" w14:textId="506CE3A0" w:rsidR="00605F5F" w:rsidRPr="00446D61" w:rsidRDefault="00605F5F" w:rsidP="009E2A17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/>
                <w:color w:val="000000"/>
              </w:rPr>
              <w:t>Prescription</w:t>
            </w: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446D61">
              <w:rPr>
                <w:rFonts w:ascii="Times New Roman" w:eastAsia="SimSun" w:hAnsi="Times New Roman" w:cs="Times New Roman"/>
                <w:color w:val="000000"/>
              </w:rPr>
              <w:t>dose</w:t>
            </w:r>
          </w:p>
        </w:tc>
        <w:tc>
          <w:tcPr>
            <w:tcW w:w="2689" w:type="dxa"/>
          </w:tcPr>
          <w:p w14:paraId="77D767CF" w14:textId="77777777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05F5F" w:rsidRPr="00446D61" w14:paraId="736CCFC3" w14:textId="77777777" w:rsidTr="004A67A8">
        <w:tc>
          <w:tcPr>
            <w:tcW w:w="3402" w:type="dxa"/>
            <w:shd w:val="clear" w:color="auto" w:fill="auto"/>
          </w:tcPr>
          <w:p w14:paraId="2D7C0F01" w14:textId="447157CB" w:rsidR="00605F5F" w:rsidRPr="00446D61" w:rsidRDefault="00605F5F" w:rsidP="00501110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16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/1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0B58711C" w14:textId="786AB178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</w:t>
            </w:r>
            <w:r w:rsidR="004A67A8"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(0.7)</w:t>
            </w:r>
          </w:p>
        </w:tc>
      </w:tr>
      <w:tr w:rsidR="00605F5F" w:rsidRPr="00446D61" w14:paraId="3EE717C1" w14:textId="77777777" w:rsidTr="004A67A8">
        <w:tc>
          <w:tcPr>
            <w:tcW w:w="3402" w:type="dxa"/>
            <w:shd w:val="clear" w:color="auto" w:fill="auto"/>
          </w:tcPr>
          <w:p w14:paraId="78CF83FF" w14:textId="4B41E4A2" w:rsidR="00605F5F" w:rsidRPr="00446D61" w:rsidRDefault="00605F5F" w:rsidP="00501110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20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1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4C07C2D3" w14:textId="302730F8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</w:t>
            </w:r>
            <w:r w:rsidR="004A67A8"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(0.7)</w:t>
            </w:r>
          </w:p>
        </w:tc>
      </w:tr>
      <w:tr w:rsidR="00605F5F" w:rsidRPr="00446D61" w14:paraId="73B2D200" w14:textId="77777777" w:rsidTr="004A67A8">
        <w:tc>
          <w:tcPr>
            <w:tcW w:w="3402" w:type="dxa"/>
            <w:shd w:val="clear" w:color="auto" w:fill="auto"/>
          </w:tcPr>
          <w:p w14:paraId="5E212C63" w14:textId="39ECE52E" w:rsidR="00605F5F" w:rsidRPr="00446D61" w:rsidRDefault="00605F5F" w:rsidP="00501110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24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3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39B0C594" w14:textId="6A8E74FB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</w:t>
            </w:r>
            <w:r w:rsidR="004A67A8"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(0.7)</w:t>
            </w:r>
          </w:p>
        </w:tc>
      </w:tr>
      <w:tr w:rsidR="00605F5F" w:rsidRPr="00446D61" w14:paraId="3AFE5744" w14:textId="77777777" w:rsidTr="004A67A8">
        <w:tc>
          <w:tcPr>
            <w:tcW w:w="3402" w:type="dxa"/>
            <w:shd w:val="clear" w:color="auto" w:fill="auto"/>
          </w:tcPr>
          <w:p w14:paraId="308F6B6F" w14:textId="5020F6BE" w:rsidR="00605F5F" w:rsidRPr="00446D61" w:rsidRDefault="00605F5F" w:rsidP="00501110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27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3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09194BCE" w14:textId="25B19A2F" w:rsidR="00605F5F" w:rsidRPr="00446D61" w:rsidRDefault="00605F5F" w:rsidP="006B1A5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</w:t>
            </w:r>
            <w:r w:rsidR="004A67A8"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 (0.7)</w:t>
            </w:r>
          </w:p>
        </w:tc>
      </w:tr>
      <w:tr w:rsidR="00CC01E4" w:rsidRPr="00446D61" w14:paraId="46C7458D" w14:textId="77777777" w:rsidTr="004A67A8">
        <w:tc>
          <w:tcPr>
            <w:tcW w:w="3402" w:type="dxa"/>
            <w:shd w:val="clear" w:color="auto" w:fill="auto"/>
          </w:tcPr>
          <w:p w14:paraId="75DF56ED" w14:textId="785E8E73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30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1416B916" w14:textId="5E8BC77D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5 (3.5)</w:t>
            </w:r>
          </w:p>
        </w:tc>
      </w:tr>
      <w:tr w:rsidR="00CC01E4" w:rsidRPr="00446D61" w14:paraId="5EBD774E" w14:textId="77777777" w:rsidTr="004A67A8">
        <w:tc>
          <w:tcPr>
            <w:tcW w:w="3402" w:type="dxa"/>
            <w:shd w:val="clear" w:color="auto" w:fill="auto"/>
          </w:tcPr>
          <w:p w14:paraId="3B7BD464" w14:textId="7807A51F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3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188FC677" w14:textId="58568BC0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23 (16.0)</w:t>
            </w:r>
          </w:p>
        </w:tc>
      </w:tr>
      <w:tr w:rsidR="00CC01E4" w:rsidRPr="00446D61" w14:paraId="40F4EBDD" w14:textId="77777777" w:rsidTr="004A67A8">
        <w:tc>
          <w:tcPr>
            <w:tcW w:w="3402" w:type="dxa"/>
            <w:shd w:val="clear" w:color="auto" w:fill="auto"/>
          </w:tcPr>
          <w:p w14:paraId="253B153F" w14:textId="1D54E5F3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36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 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66AAC92F" w14:textId="5D0657E5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4 (2.8)</w:t>
            </w:r>
          </w:p>
        </w:tc>
      </w:tr>
      <w:tr w:rsidR="00CC01E4" w:rsidRPr="00446D61" w14:paraId="6D8AFC92" w14:textId="77777777" w:rsidTr="004A67A8">
        <w:tc>
          <w:tcPr>
            <w:tcW w:w="3402" w:type="dxa"/>
            <w:shd w:val="clear" w:color="auto" w:fill="auto"/>
          </w:tcPr>
          <w:p w14:paraId="1FC4D434" w14:textId="598BA01C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38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 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5D0D97F2" w14:textId="5C8A4257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5 (3.5)</w:t>
            </w:r>
          </w:p>
        </w:tc>
      </w:tr>
      <w:tr w:rsidR="00CC01E4" w:rsidRPr="00446D61" w14:paraId="67468051" w14:textId="77777777" w:rsidTr="004A67A8">
        <w:tc>
          <w:tcPr>
            <w:tcW w:w="3402" w:type="dxa"/>
            <w:shd w:val="clear" w:color="auto" w:fill="auto"/>
          </w:tcPr>
          <w:p w14:paraId="55DD3C3E" w14:textId="1F59DEEF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40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235CF8FB" w14:textId="6121C755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61 (42.4)</w:t>
            </w:r>
          </w:p>
        </w:tc>
      </w:tr>
      <w:tr w:rsidR="00CC01E4" w:rsidRPr="00446D61" w14:paraId="5FCC5492" w14:textId="77777777" w:rsidTr="004A67A8">
        <w:trPr>
          <w:trHeight w:val="390"/>
        </w:trPr>
        <w:tc>
          <w:tcPr>
            <w:tcW w:w="3402" w:type="dxa"/>
            <w:shd w:val="clear" w:color="auto" w:fill="auto"/>
          </w:tcPr>
          <w:p w14:paraId="110713CE" w14:textId="545B8F6A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42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 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578F6FCB" w14:textId="67E8FF9D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3 (2.1)</w:t>
            </w:r>
          </w:p>
        </w:tc>
      </w:tr>
      <w:tr w:rsidR="00CC01E4" w:rsidRPr="00446D61" w14:paraId="02AB8D72" w14:textId="77777777" w:rsidTr="004A67A8">
        <w:trPr>
          <w:trHeight w:val="390"/>
        </w:trPr>
        <w:tc>
          <w:tcPr>
            <w:tcW w:w="3402" w:type="dxa"/>
            <w:shd w:val="clear" w:color="auto" w:fill="auto"/>
          </w:tcPr>
          <w:p w14:paraId="3CD55069" w14:textId="36A7C44D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43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 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5E7AB125" w14:textId="70A31BC6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5 (3.5)</w:t>
            </w:r>
          </w:p>
        </w:tc>
      </w:tr>
      <w:tr w:rsidR="00CC01E4" w:rsidRPr="00446D61" w14:paraId="7645B5D4" w14:textId="77777777" w:rsidTr="004A67A8">
        <w:trPr>
          <w:trHeight w:val="390"/>
        </w:trPr>
        <w:tc>
          <w:tcPr>
            <w:tcW w:w="3402" w:type="dxa"/>
            <w:shd w:val="clear" w:color="auto" w:fill="auto"/>
          </w:tcPr>
          <w:p w14:paraId="3BFF14B8" w14:textId="6DD3E6B9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4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Gy</w:t>
            </w:r>
            <w:proofErr w:type="spellEnd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 xml:space="preserve">/5 </w:t>
            </w:r>
            <w:proofErr w:type="spellStart"/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fx</w:t>
            </w:r>
            <w:proofErr w:type="spellEnd"/>
          </w:p>
        </w:tc>
        <w:tc>
          <w:tcPr>
            <w:tcW w:w="2689" w:type="dxa"/>
          </w:tcPr>
          <w:p w14:paraId="43CAA299" w14:textId="3C6D70CB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7 (11.8)</w:t>
            </w:r>
          </w:p>
        </w:tc>
      </w:tr>
      <w:tr w:rsidR="00CC01E4" w:rsidRPr="00446D61" w14:paraId="0A322F17" w14:textId="77777777" w:rsidTr="004A67A8">
        <w:trPr>
          <w:trHeight w:val="390"/>
        </w:trPr>
        <w:tc>
          <w:tcPr>
            <w:tcW w:w="3402" w:type="dxa"/>
            <w:shd w:val="clear" w:color="auto" w:fill="auto"/>
          </w:tcPr>
          <w:p w14:paraId="3DDEF2F6" w14:textId="01E9F534" w:rsidR="00CC01E4" w:rsidRPr="00446D61" w:rsidRDefault="00CC01E4" w:rsidP="00CC01E4">
            <w:pPr>
              <w:ind w:firstLineChars="101" w:firstLine="242"/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Others</w:t>
            </w:r>
          </w:p>
        </w:tc>
        <w:tc>
          <w:tcPr>
            <w:tcW w:w="2689" w:type="dxa"/>
          </w:tcPr>
          <w:p w14:paraId="2D1B9059" w14:textId="6497B1A1" w:rsidR="00CC01E4" w:rsidRPr="00446D61" w:rsidRDefault="00CC01E4" w:rsidP="00CC01E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46D61">
              <w:rPr>
                <w:rFonts w:ascii="Times New Roman" w:eastAsia="SimSun" w:hAnsi="Times New Roman" w:cs="Times New Roman" w:hint="eastAsia"/>
                <w:color w:val="000000"/>
              </w:rPr>
              <w:t>17 (11.8)</w:t>
            </w:r>
          </w:p>
        </w:tc>
      </w:tr>
    </w:tbl>
    <w:p w14:paraId="7AFC894A" w14:textId="01CF44A7" w:rsidR="00036048" w:rsidRPr="0078233A" w:rsidRDefault="00036048" w:rsidP="006B1A58">
      <w:pPr>
        <w:rPr>
          <w:rFonts w:ascii="Times New Roman" w:hAnsi="Times New Roman" w:cs="Times New Roman"/>
          <w:sz w:val="28"/>
          <w:szCs w:val="28"/>
        </w:rPr>
      </w:pPr>
    </w:p>
    <w:sectPr w:rsidR="00036048" w:rsidRPr="0078233A" w:rsidSect="00A92FA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BB2C59"/>
    <w:multiLevelType w:val="hybridMultilevel"/>
    <w:tmpl w:val="F96E7C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33A"/>
    <w:rsid w:val="00003D0B"/>
    <w:rsid w:val="0000736B"/>
    <w:rsid w:val="00010403"/>
    <w:rsid w:val="00020FB5"/>
    <w:rsid w:val="000265D3"/>
    <w:rsid w:val="000276CF"/>
    <w:rsid w:val="00030E20"/>
    <w:rsid w:val="00036048"/>
    <w:rsid w:val="00051BC3"/>
    <w:rsid w:val="00061F38"/>
    <w:rsid w:val="00063849"/>
    <w:rsid w:val="0006742E"/>
    <w:rsid w:val="0007100D"/>
    <w:rsid w:val="000800E8"/>
    <w:rsid w:val="000903AC"/>
    <w:rsid w:val="00090A2C"/>
    <w:rsid w:val="00096DA3"/>
    <w:rsid w:val="000A126C"/>
    <w:rsid w:val="000A50B1"/>
    <w:rsid w:val="000C2919"/>
    <w:rsid w:val="000C5200"/>
    <w:rsid w:val="000D40AD"/>
    <w:rsid w:val="000D54D5"/>
    <w:rsid w:val="000D6BF8"/>
    <w:rsid w:val="000D6E13"/>
    <w:rsid w:val="000E55A3"/>
    <w:rsid w:val="000E6A0B"/>
    <w:rsid w:val="00117F33"/>
    <w:rsid w:val="00126356"/>
    <w:rsid w:val="00137E51"/>
    <w:rsid w:val="00141B8D"/>
    <w:rsid w:val="001420A3"/>
    <w:rsid w:val="001456BC"/>
    <w:rsid w:val="00171715"/>
    <w:rsid w:val="00177E95"/>
    <w:rsid w:val="00186FBA"/>
    <w:rsid w:val="00190C61"/>
    <w:rsid w:val="00194F23"/>
    <w:rsid w:val="001A1416"/>
    <w:rsid w:val="001A15F2"/>
    <w:rsid w:val="001A5625"/>
    <w:rsid w:val="001C16C4"/>
    <w:rsid w:val="001C505A"/>
    <w:rsid w:val="001D09E3"/>
    <w:rsid w:val="001D307A"/>
    <w:rsid w:val="001E0EB1"/>
    <w:rsid w:val="002117EA"/>
    <w:rsid w:val="00212321"/>
    <w:rsid w:val="00214591"/>
    <w:rsid w:val="0024193B"/>
    <w:rsid w:val="00244208"/>
    <w:rsid w:val="00251740"/>
    <w:rsid w:val="00255C07"/>
    <w:rsid w:val="00282336"/>
    <w:rsid w:val="00282F07"/>
    <w:rsid w:val="00284795"/>
    <w:rsid w:val="002877EC"/>
    <w:rsid w:val="002900B4"/>
    <w:rsid w:val="002A40E1"/>
    <w:rsid w:val="002A4796"/>
    <w:rsid w:val="002C1344"/>
    <w:rsid w:val="002D7D9B"/>
    <w:rsid w:val="002F315B"/>
    <w:rsid w:val="00300D8E"/>
    <w:rsid w:val="00312B06"/>
    <w:rsid w:val="00343A35"/>
    <w:rsid w:val="00351BD2"/>
    <w:rsid w:val="003754F6"/>
    <w:rsid w:val="003906B7"/>
    <w:rsid w:val="00390F49"/>
    <w:rsid w:val="0039597B"/>
    <w:rsid w:val="003B5B35"/>
    <w:rsid w:val="003C1C26"/>
    <w:rsid w:val="003C591E"/>
    <w:rsid w:val="003D6660"/>
    <w:rsid w:val="003E0614"/>
    <w:rsid w:val="003F0EFC"/>
    <w:rsid w:val="003F6660"/>
    <w:rsid w:val="00400432"/>
    <w:rsid w:val="00403A37"/>
    <w:rsid w:val="00407DEF"/>
    <w:rsid w:val="00415BB1"/>
    <w:rsid w:val="00420577"/>
    <w:rsid w:val="0042129C"/>
    <w:rsid w:val="00426271"/>
    <w:rsid w:val="004430AF"/>
    <w:rsid w:val="00446D61"/>
    <w:rsid w:val="00457537"/>
    <w:rsid w:val="00460936"/>
    <w:rsid w:val="00470DAF"/>
    <w:rsid w:val="00476933"/>
    <w:rsid w:val="004874C8"/>
    <w:rsid w:val="004956E6"/>
    <w:rsid w:val="00497097"/>
    <w:rsid w:val="004A4A67"/>
    <w:rsid w:val="004A5A1E"/>
    <w:rsid w:val="004A67A8"/>
    <w:rsid w:val="004B10F5"/>
    <w:rsid w:val="004B65AC"/>
    <w:rsid w:val="004C4970"/>
    <w:rsid w:val="004D40E7"/>
    <w:rsid w:val="004F1D1F"/>
    <w:rsid w:val="004F7EFA"/>
    <w:rsid w:val="00501110"/>
    <w:rsid w:val="00506EAF"/>
    <w:rsid w:val="0051620A"/>
    <w:rsid w:val="00520E03"/>
    <w:rsid w:val="00527A08"/>
    <w:rsid w:val="005304E2"/>
    <w:rsid w:val="005305AD"/>
    <w:rsid w:val="00533378"/>
    <w:rsid w:val="00541B1C"/>
    <w:rsid w:val="00542A29"/>
    <w:rsid w:val="00542DBA"/>
    <w:rsid w:val="00544170"/>
    <w:rsid w:val="00555A14"/>
    <w:rsid w:val="00561C9F"/>
    <w:rsid w:val="00564059"/>
    <w:rsid w:val="00564F72"/>
    <w:rsid w:val="00565025"/>
    <w:rsid w:val="005733A2"/>
    <w:rsid w:val="005806C5"/>
    <w:rsid w:val="00585BD2"/>
    <w:rsid w:val="00590856"/>
    <w:rsid w:val="00597791"/>
    <w:rsid w:val="005A0E07"/>
    <w:rsid w:val="005A36FA"/>
    <w:rsid w:val="005C2455"/>
    <w:rsid w:val="005C4DEA"/>
    <w:rsid w:val="005C6B15"/>
    <w:rsid w:val="005D1E95"/>
    <w:rsid w:val="005F204F"/>
    <w:rsid w:val="00603F0B"/>
    <w:rsid w:val="00605F5F"/>
    <w:rsid w:val="0062637D"/>
    <w:rsid w:val="00633781"/>
    <w:rsid w:val="006414A0"/>
    <w:rsid w:val="00641EDE"/>
    <w:rsid w:val="0064408B"/>
    <w:rsid w:val="00645927"/>
    <w:rsid w:val="00650D4F"/>
    <w:rsid w:val="00666A45"/>
    <w:rsid w:val="00671969"/>
    <w:rsid w:val="00673A05"/>
    <w:rsid w:val="00684365"/>
    <w:rsid w:val="00690C37"/>
    <w:rsid w:val="006A303D"/>
    <w:rsid w:val="006B1A58"/>
    <w:rsid w:val="006E18C2"/>
    <w:rsid w:val="006F1E49"/>
    <w:rsid w:val="00707490"/>
    <w:rsid w:val="00723673"/>
    <w:rsid w:val="00732B48"/>
    <w:rsid w:val="0073367A"/>
    <w:rsid w:val="00735467"/>
    <w:rsid w:val="0075081D"/>
    <w:rsid w:val="0076380D"/>
    <w:rsid w:val="0078233A"/>
    <w:rsid w:val="00783E99"/>
    <w:rsid w:val="007A5D6A"/>
    <w:rsid w:val="007A63D2"/>
    <w:rsid w:val="007A663A"/>
    <w:rsid w:val="007C21F0"/>
    <w:rsid w:val="007C543F"/>
    <w:rsid w:val="007D79D8"/>
    <w:rsid w:val="007E0F41"/>
    <w:rsid w:val="007E28F1"/>
    <w:rsid w:val="007F0084"/>
    <w:rsid w:val="007F39BC"/>
    <w:rsid w:val="00800C1E"/>
    <w:rsid w:val="00803F9A"/>
    <w:rsid w:val="008051A3"/>
    <w:rsid w:val="00820848"/>
    <w:rsid w:val="0082548F"/>
    <w:rsid w:val="00851F61"/>
    <w:rsid w:val="00863BE1"/>
    <w:rsid w:val="00883431"/>
    <w:rsid w:val="0089079B"/>
    <w:rsid w:val="00892D96"/>
    <w:rsid w:val="008A0332"/>
    <w:rsid w:val="008A4012"/>
    <w:rsid w:val="008A7A24"/>
    <w:rsid w:val="008B411C"/>
    <w:rsid w:val="008B584F"/>
    <w:rsid w:val="008B7E99"/>
    <w:rsid w:val="008D21E2"/>
    <w:rsid w:val="008D703E"/>
    <w:rsid w:val="008E4301"/>
    <w:rsid w:val="008F76C4"/>
    <w:rsid w:val="00943E5B"/>
    <w:rsid w:val="009450C5"/>
    <w:rsid w:val="00953AAB"/>
    <w:rsid w:val="00954A17"/>
    <w:rsid w:val="0096528E"/>
    <w:rsid w:val="00986DB5"/>
    <w:rsid w:val="00991356"/>
    <w:rsid w:val="00995523"/>
    <w:rsid w:val="009A6F9C"/>
    <w:rsid w:val="009B1CA4"/>
    <w:rsid w:val="009C191A"/>
    <w:rsid w:val="009D1AD7"/>
    <w:rsid w:val="009E2A17"/>
    <w:rsid w:val="009F0877"/>
    <w:rsid w:val="009F1AFA"/>
    <w:rsid w:val="009F5D0A"/>
    <w:rsid w:val="00A0625B"/>
    <w:rsid w:val="00A07074"/>
    <w:rsid w:val="00A07FEA"/>
    <w:rsid w:val="00A17BCF"/>
    <w:rsid w:val="00A235AB"/>
    <w:rsid w:val="00A25C74"/>
    <w:rsid w:val="00A30BCF"/>
    <w:rsid w:val="00A37C23"/>
    <w:rsid w:val="00A412F9"/>
    <w:rsid w:val="00A44481"/>
    <w:rsid w:val="00A65D9E"/>
    <w:rsid w:val="00A81A44"/>
    <w:rsid w:val="00A84B96"/>
    <w:rsid w:val="00A8503E"/>
    <w:rsid w:val="00A8680C"/>
    <w:rsid w:val="00A92FA4"/>
    <w:rsid w:val="00AB3031"/>
    <w:rsid w:val="00AC68A1"/>
    <w:rsid w:val="00AD4376"/>
    <w:rsid w:val="00AD4526"/>
    <w:rsid w:val="00AD4538"/>
    <w:rsid w:val="00AE2472"/>
    <w:rsid w:val="00AE45E7"/>
    <w:rsid w:val="00AE5C57"/>
    <w:rsid w:val="00AF3003"/>
    <w:rsid w:val="00B00328"/>
    <w:rsid w:val="00B05436"/>
    <w:rsid w:val="00B136CB"/>
    <w:rsid w:val="00B15449"/>
    <w:rsid w:val="00B17B63"/>
    <w:rsid w:val="00B22852"/>
    <w:rsid w:val="00B31E1E"/>
    <w:rsid w:val="00B36149"/>
    <w:rsid w:val="00B37171"/>
    <w:rsid w:val="00B4153A"/>
    <w:rsid w:val="00B57908"/>
    <w:rsid w:val="00B62D46"/>
    <w:rsid w:val="00B62E1F"/>
    <w:rsid w:val="00B74A38"/>
    <w:rsid w:val="00B74BFB"/>
    <w:rsid w:val="00B845FB"/>
    <w:rsid w:val="00B8618C"/>
    <w:rsid w:val="00BA2BB0"/>
    <w:rsid w:val="00BA340C"/>
    <w:rsid w:val="00BA52C9"/>
    <w:rsid w:val="00BB0B06"/>
    <w:rsid w:val="00BB5FF5"/>
    <w:rsid w:val="00BB70B0"/>
    <w:rsid w:val="00BD0309"/>
    <w:rsid w:val="00BD486D"/>
    <w:rsid w:val="00BE5597"/>
    <w:rsid w:val="00BF1C16"/>
    <w:rsid w:val="00C1661B"/>
    <w:rsid w:val="00C20588"/>
    <w:rsid w:val="00C344BA"/>
    <w:rsid w:val="00C453F1"/>
    <w:rsid w:val="00C46F7B"/>
    <w:rsid w:val="00C706E3"/>
    <w:rsid w:val="00C943DE"/>
    <w:rsid w:val="00CA131B"/>
    <w:rsid w:val="00CB472E"/>
    <w:rsid w:val="00CC01E4"/>
    <w:rsid w:val="00CC0254"/>
    <w:rsid w:val="00CC7F8F"/>
    <w:rsid w:val="00CE2F99"/>
    <w:rsid w:val="00CE568A"/>
    <w:rsid w:val="00CF08B9"/>
    <w:rsid w:val="00D017C6"/>
    <w:rsid w:val="00D06A70"/>
    <w:rsid w:val="00D12AAC"/>
    <w:rsid w:val="00D13D2B"/>
    <w:rsid w:val="00D1493E"/>
    <w:rsid w:val="00D1650C"/>
    <w:rsid w:val="00D23179"/>
    <w:rsid w:val="00D328F1"/>
    <w:rsid w:val="00D356AD"/>
    <w:rsid w:val="00D42B18"/>
    <w:rsid w:val="00D62115"/>
    <w:rsid w:val="00D64C14"/>
    <w:rsid w:val="00D72E99"/>
    <w:rsid w:val="00D74AC9"/>
    <w:rsid w:val="00D80E74"/>
    <w:rsid w:val="00D8142E"/>
    <w:rsid w:val="00D829CA"/>
    <w:rsid w:val="00D87CE1"/>
    <w:rsid w:val="00DD1E70"/>
    <w:rsid w:val="00DD5730"/>
    <w:rsid w:val="00DE2EC2"/>
    <w:rsid w:val="00DE3F53"/>
    <w:rsid w:val="00DE4C4D"/>
    <w:rsid w:val="00DF4A85"/>
    <w:rsid w:val="00E033BC"/>
    <w:rsid w:val="00E124F6"/>
    <w:rsid w:val="00E2335D"/>
    <w:rsid w:val="00E25971"/>
    <w:rsid w:val="00E35B55"/>
    <w:rsid w:val="00E5053E"/>
    <w:rsid w:val="00E5157B"/>
    <w:rsid w:val="00E61009"/>
    <w:rsid w:val="00E6666B"/>
    <w:rsid w:val="00EA25E5"/>
    <w:rsid w:val="00EA49F6"/>
    <w:rsid w:val="00EB17CD"/>
    <w:rsid w:val="00EB362F"/>
    <w:rsid w:val="00EB55BA"/>
    <w:rsid w:val="00EC5FE5"/>
    <w:rsid w:val="00ED755E"/>
    <w:rsid w:val="00EE06BB"/>
    <w:rsid w:val="00EF3D0A"/>
    <w:rsid w:val="00EF4A40"/>
    <w:rsid w:val="00F00686"/>
    <w:rsid w:val="00F142EA"/>
    <w:rsid w:val="00F16BA9"/>
    <w:rsid w:val="00F26CB3"/>
    <w:rsid w:val="00F33B42"/>
    <w:rsid w:val="00F348A9"/>
    <w:rsid w:val="00F34AA6"/>
    <w:rsid w:val="00F35ADC"/>
    <w:rsid w:val="00F364FE"/>
    <w:rsid w:val="00F36E2E"/>
    <w:rsid w:val="00F41211"/>
    <w:rsid w:val="00F46439"/>
    <w:rsid w:val="00F53FBD"/>
    <w:rsid w:val="00F600EF"/>
    <w:rsid w:val="00F6636C"/>
    <w:rsid w:val="00F743C2"/>
    <w:rsid w:val="00F82418"/>
    <w:rsid w:val="00F8669C"/>
    <w:rsid w:val="00F875EC"/>
    <w:rsid w:val="00F8764B"/>
    <w:rsid w:val="00FA1075"/>
    <w:rsid w:val="00FA3512"/>
    <w:rsid w:val="00FB5173"/>
    <w:rsid w:val="00FD035A"/>
    <w:rsid w:val="00FD0A35"/>
    <w:rsid w:val="00FE7581"/>
    <w:rsid w:val="00FF7288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752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233A"/>
    <w:pPr>
      <w:widowControl w:val="0"/>
      <w:jc w:val="both"/>
    </w:pPr>
  </w:style>
  <w:style w:type="paragraph" w:styleId="3">
    <w:name w:val="heading 3"/>
    <w:basedOn w:val="a"/>
    <w:next w:val="a"/>
    <w:link w:val="30"/>
    <w:semiHidden/>
    <w:unhideWhenUsed/>
    <w:qFormat/>
    <w:rsid w:val="00214591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semiHidden/>
    <w:qFormat/>
    <w:rsid w:val="00214591"/>
    <w:rPr>
      <w:rFonts w:ascii="Times New Roman" w:eastAsia="宋体" w:hAnsi="Times New Roman" w:cs="Times New Roman"/>
      <w:b/>
      <w:bCs/>
      <w:sz w:val="32"/>
      <w:szCs w:val="32"/>
    </w:rPr>
  </w:style>
  <w:style w:type="character" w:styleId="a3">
    <w:name w:val="Placeholder Text"/>
    <w:basedOn w:val="a0"/>
    <w:uiPriority w:val="99"/>
    <w:semiHidden/>
    <w:rsid w:val="00D06A70"/>
    <w:rPr>
      <w:color w:val="808080"/>
    </w:rPr>
  </w:style>
  <w:style w:type="paragraph" w:customStyle="1" w:styleId="SupplementaryMaterial">
    <w:name w:val="Supplementary Material"/>
    <w:basedOn w:val="a4"/>
    <w:next w:val="a4"/>
    <w:qFormat/>
    <w:rsid w:val="00446D6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446D6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字符"/>
    <w:basedOn w:val="a0"/>
    <w:link w:val="a4"/>
    <w:uiPriority w:val="10"/>
    <w:rsid w:val="00446D61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1</Words>
  <Characters>46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0-03-22T12:27:00Z</dcterms:created>
  <dcterms:modified xsi:type="dcterms:W3CDTF">2020-09-16T08:30:00Z</dcterms:modified>
</cp:coreProperties>
</file>